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3F3D8" w14:textId="2DE14E0D" w:rsidR="00005CF7" w:rsidRDefault="00B85BFB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7C1992" wp14:editId="01AD41E2">
                <wp:simplePos x="0" y="0"/>
                <wp:positionH relativeFrom="margin">
                  <wp:posOffset>-2635012</wp:posOffset>
                </wp:positionH>
                <wp:positionV relativeFrom="paragraph">
                  <wp:posOffset>2265760</wp:posOffset>
                </wp:positionV>
                <wp:extent cx="10136190" cy="3697129"/>
                <wp:effectExtent l="0" t="0" r="0" b="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10136190" cy="369712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a7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1138"/>
                              <w:gridCol w:w="960"/>
                              <w:gridCol w:w="977"/>
                              <w:gridCol w:w="961"/>
                              <w:gridCol w:w="977"/>
                              <w:gridCol w:w="773"/>
                              <w:gridCol w:w="768"/>
                              <w:gridCol w:w="773"/>
                              <w:gridCol w:w="768"/>
                              <w:gridCol w:w="1135"/>
                              <w:gridCol w:w="1126"/>
                              <w:gridCol w:w="1135"/>
                              <w:gridCol w:w="1126"/>
                              <w:gridCol w:w="756"/>
                              <w:gridCol w:w="770"/>
                              <w:gridCol w:w="756"/>
                              <w:gridCol w:w="770"/>
                            </w:tblGrid>
                            <w:tr w:rsidR="00494B20" w:rsidRPr="00B85BFB" w14:paraId="4077C565" w14:textId="77777777" w:rsidTr="00FD690B">
                              <w:trPr>
                                <w:trHeight w:val="690"/>
                              </w:trPr>
                              <w:tc>
                                <w:tcPr>
                                  <w:tcW w:w="0" w:type="auto"/>
                                  <w:gridSpan w:val="17"/>
                                  <w:vAlign w:val="center"/>
                                </w:tcPr>
                                <w:p w14:paraId="22E82FA0" w14:textId="44A4C5AB" w:rsidR="00494B20" w:rsidRPr="00B85BFB" w:rsidRDefault="00494B20" w:rsidP="00B85BFB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11"/>
                                    </w:rPr>
                                    <w:t>O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11"/>
                                    </w:rPr>
                                    <w:t>u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11"/>
                                    </w:rPr>
                                    <w:t>comes</w:t>
                                  </w:r>
                                  <w:r w:rsidRPr="0003393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11"/>
                                    </w:rPr>
                                    <w:t xml:space="preserve"> of included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11"/>
                                    </w:rPr>
                                    <w:t>Studie</w:t>
                                  </w:r>
                                  <w:r w:rsidRPr="0003393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11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 w:rsidR="00B85BFB" w:rsidRPr="00B85BFB" w14:paraId="7C0758B3" w14:textId="77777777" w:rsidTr="00B85BFB">
                              <w:trPr>
                                <w:trHeight w:val="690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vAlign w:val="center"/>
                                  <w:hideMark/>
                                </w:tcPr>
                                <w:p w14:paraId="2C9C79CB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vAlign w:val="center"/>
                                  <w:hideMark/>
                                </w:tcPr>
                                <w:p w14:paraId="09F92EC0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Intervention grou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vAlign w:val="center"/>
                                  <w:hideMark/>
                                </w:tcPr>
                                <w:p w14:paraId="37833299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Control grou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vAlign w:val="center"/>
                                  <w:hideMark/>
                                </w:tcPr>
                                <w:p w14:paraId="3F38EFEC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Intervention grou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vAlign w:val="center"/>
                                  <w:hideMark/>
                                </w:tcPr>
                                <w:p w14:paraId="0659107F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Control grou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vAlign w:val="center"/>
                                  <w:hideMark/>
                                </w:tcPr>
                                <w:p w14:paraId="21DA90DC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Intervention grou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vAlign w:val="center"/>
                                  <w:hideMark/>
                                </w:tcPr>
                                <w:p w14:paraId="58F40EA7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Control grou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vAlign w:val="center"/>
                                  <w:hideMark/>
                                </w:tcPr>
                                <w:p w14:paraId="25E3087E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Intervention grou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vAlign w:val="center"/>
                                  <w:hideMark/>
                                </w:tcPr>
                                <w:p w14:paraId="11C98BDD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Control group</w:t>
                                  </w:r>
                                </w:p>
                              </w:tc>
                            </w:tr>
                            <w:tr w:rsidR="00B85BFB" w:rsidRPr="00B85BFB" w14:paraId="35021D21" w14:textId="77777777" w:rsidTr="00B85BFB">
                              <w:trPr>
                                <w:trHeight w:val="1134"/>
                              </w:trPr>
                              <w:tc>
                                <w:tcPr>
                                  <w:tcW w:w="0" w:type="auto"/>
                                  <w:vMerge/>
                                  <w:vAlign w:val="center"/>
                                  <w:hideMark/>
                                </w:tcPr>
                                <w:p w14:paraId="40E2CCCE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57D7C563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 xml:space="preserve">Bleeding </w:t>
                                  </w:r>
                                  <w:r w:rsidRPr="00B85BFB">
                                    <w:rPr>
                                      <w:rFonts w:hint="eastAsia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（</w:t>
                                  </w: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n</w:t>
                                  </w:r>
                                  <w:r w:rsidRPr="00B85BFB">
                                    <w:rPr>
                                      <w:rFonts w:hint="eastAsia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0BBC5CE8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 xml:space="preserve">No bleeding </w:t>
                                  </w:r>
                                  <w:r w:rsidRPr="00B85BFB">
                                    <w:rPr>
                                      <w:rFonts w:hint="eastAsia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（</w:t>
                                  </w: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n</w:t>
                                  </w:r>
                                  <w:r w:rsidRPr="00B85BFB">
                                    <w:rPr>
                                      <w:rFonts w:hint="eastAsia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5444E002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 xml:space="preserve">Bleeding </w:t>
                                  </w:r>
                                  <w:r w:rsidRPr="00B85BFB">
                                    <w:rPr>
                                      <w:rFonts w:hint="eastAsia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（</w:t>
                                  </w: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n</w:t>
                                  </w:r>
                                  <w:r w:rsidRPr="00B85BFB">
                                    <w:rPr>
                                      <w:rFonts w:hint="eastAsia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7152A19D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 xml:space="preserve">No bleeding </w:t>
                                  </w:r>
                                  <w:r w:rsidRPr="00B85BFB">
                                    <w:rPr>
                                      <w:rFonts w:hint="eastAsia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（</w:t>
                                  </w: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n</w:t>
                                  </w:r>
                                  <w:r w:rsidRPr="00B85BFB">
                                    <w:rPr>
                                      <w:rFonts w:hint="eastAsia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0A0EEBAA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 xml:space="preserve">Stroke </w:t>
                                  </w:r>
                                  <w:r w:rsidRPr="00B85BFB">
                                    <w:rPr>
                                      <w:rFonts w:hint="eastAsia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（</w:t>
                                  </w: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n</w:t>
                                  </w:r>
                                  <w:r w:rsidRPr="00B85BFB">
                                    <w:rPr>
                                      <w:rFonts w:hint="eastAsia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79739453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 xml:space="preserve">No stroke </w:t>
                                  </w:r>
                                  <w:r w:rsidRPr="00B85BFB">
                                    <w:rPr>
                                      <w:rFonts w:hint="eastAsia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（</w:t>
                                  </w: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n</w:t>
                                  </w:r>
                                  <w:r w:rsidRPr="00B85BFB">
                                    <w:rPr>
                                      <w:rFonts w:hint="eastAsia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620E1D80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 xml:space="preserve">Stroke </w:t>
                                  </w:r>
                                  <w:r w:rsidRPr="00B85BFB">
                                    <w:rPr>
                                      <w:rFonts w:hint="eastAsia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（</w:t>
                                  </w: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n</w:t>
                                  </w:r>
                                  <w:r w:rsidRPr="00B85BFB">
                                    <w:rPr>
                                      <w:rFonts w:hint="eastAsia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528EA053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 xml:space="preserve">No stroke </w:t>
                                  </w:r>
                                  <w:r w:rsidRPr="00B85BFB">
                                    <w:rPr>
                                      <w:rFonts w:hint="eastAsia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（</w:t>
                                  </w: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n</w:t>
                                  </w:r>
                                  <w:r w:rsidRPr="00B85BFB">
                                    <w:rPr>
                                      <w:rFonts w:hint="eastAsia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44A96E6A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 xml:space="preserve">Combined endpoints </w:t>
                                  </w:r>
                                  <w:r w:rsidRPr="00B85BFB">
                                    <w:rPr>
                                      <w:rFonts w:hint="eastAsia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（</w:t>
                                  </w: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n</w:t>
                                  </w:r>
                                  <w:r w:rsidRPr="00B85BFB">
                                    <w:rPr>
                                      <w:rFonts w:hint="eastAsia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32FD9F51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 xml:space="preserve">No combined endpoints </w:t>
                                  </w:r>
                                  <w:r w:rsidRPr="00B85BFB">
                                    <w:rPr>
                                      <w:rFonts w:hint="eastAsia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（</w:t>
                                  </w: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n</w:t>
                                  </w:r>
                                  <w:r w:rsidRPr="00B85BFB">
                                    <w:rPr>
                                      <w:rFonts w:hint="eastAsia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46D5B2DA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 xml:space="preserve">Combined endpoints </w:t>
                                  </w:r>
                                  <w:r w:rsidRPr="00B85BFB">
                                    <w:rPr>
                                      <w:rFonts w:hint="eastAsia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（</w:t>
                                  </w: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n</w:t>
                                  </w:r>
                                  <w:r w:rsidRPr="00B85BFB">
                                    <w:rPr>
                                      <w:rFonts w:hint="eastAsia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0F3B3987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 xml:space="preserve">No combined endpoints </w:t>
                                  </w:r>
                                  <w:r w:rsidRPr="00B85BFB">
                                    <w:rPr>
                                      <w:rFonts w:hint="eastAsia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（</w:t>
                                  </w: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n</w:t>
                                  </w:r>
                                  <w:r w:rsidRPr="00B85BFB">
                                    <w:rPr>
                                      <w:rFonts w:hint="eastAsia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6E1AABD5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 xml:space="preserve">All-cause death </w:t>
                                  </w:r>
                                  <w:r w:rsidRPr="00B85BFB">
                                    <w:rPr>
                                      <w:rFonts w:hint="eastAsia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（</w:t>
                                  </w: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n</w:t>
                                  </w:r>
                                  <w:r w:rsidRPr="00B85BFB">
                                    <w:rPr>
                                      <w:rFonts w:hint="eastAsia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103F08A3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 xml:space="preserve">No all-cause death </w:t>
                                  </w:r>
                                  <w:r w:rsidRPr="00B85BFB">
                                    <w:rPr>
                                      <w:rFonts w:hint="eastAsia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（</w:t>
                                  </w: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n</w:t>
                                  </w:r>
                                  <w:r w:rsidRPr="00B85BFB">
                                    <w:rPr>
                                      <w:rFonts w:hint="eastAsia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5D3B0B3D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 xml:space="preserve">All-cause death </w:t>
                                  </w:r>
                                  <w:r w:rsidRPr="00B85BFB">
                                    <w:rPr>
                                      <w:rFonts w:hint="eastAsia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（</w:t>
                                  </w: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n</w:t>
                                  </w:r>
                                  <w:r w:rsidRPr="00B85BFB">
                                    <w:rPr>
                                      <w:rFonts w:hint="eastAsia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3D2AFB93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 xml:space="preserve">No all-cause death </w:t>
                                  </w:r>
                                  <w:r w:rsidRPr="00B85BFB">
                                    <w:rPr>
                                      <w:rFonts w:hint="eastAsia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（</w:t>
                                  </w: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n</w:t>
                                  </w:r>
                                  <w:r w:rsidRPr="00B85BFB">
                                    <w:rPr>
                                      <w:rFonts w:hint="eastAsia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 w:rsidR="00B85BFB" w:rsidRPr="00B85BFB" w14:paraId="18C198C3" w14:textId="77777777" w:rsidTr="00B85BFB">
                              <w:trPr>
                                <w:trHeight w:val="499"/>
                              </w:trPr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2D2455F4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Seege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660238BF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7E47DFAF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13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265D36C9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610B7A62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1062F8BE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3FED3D28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13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0B5000D9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173D4C17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259CDE3B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0E06490A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222CC2AD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2A35299C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548A1971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50FEE0BD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5D008096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7751D0BB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114</w:t>
                                  </w:r>
                                </w:p>
                              </w:tc>
                            </w:tr>
                            <w:tr w:rsidR="00B85BFB" w:rsidRPr="00B85BFB" w14:paraId="258FD004" w14:textId="77777777" w:rsidTr="00B85BFB">
                              <w:trPr>
                                <w:trHeight w:val="499"/>
                              </w:trPr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560E2A02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Polzi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786E7F44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42154D29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463E08AB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54DF5BBD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17CF56C7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0840C01A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37165493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6EB76EE8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0E269C84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7A4F2C85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4A6BEFD7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29DCD8F5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187BFE48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67D6CA60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361EA3E3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5081FB3A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B85BFB" w:rsidRPr="00B85BFB" w14:paraId="7D061148" w14:textId="77777777" w:rsidTr="00B85BFB">
                              <w:trPr>
                                <w:trHeight w:val="499"/>
                              </w:trPr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192BEB2B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Hohman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44E98F90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4F3550F7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56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4B7002C6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2327471D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44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34DFED91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0DA998D7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3E591652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7ABA13B0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4F924737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39C2E19F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04566609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01950F83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4E80B675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3AE4843E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5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6BB20661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27AB987F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427</w:t>
                                  </w:r>
                                </w:p>
                              </w:tc>
                            </w:tr>
                            <w:tr w:rsidR="00B85BFB" w:rsidRPr="00B85BFB" w14:paraId="76BD7384" w14:textId="77777777" w:rsidTr="00B85BFB">
                              <w:trPr>
                                <w:trHeight w:val="499"/>
                              </w:trPr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6CD1EC7E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</w:pPr>
                                  <w:proofErr w:type="spellStart"/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Cammaller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4C6A88FF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2E1675C8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2EB136A6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5F8A5299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588F9EAF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18C77705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372DAD52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6E5EE699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49C1642F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1B2D286E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2E74D722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536DFEA7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3DCF3B90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522CD68F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1D2FFE39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5538951E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</w:tr>
                            <w:tr w:rsidR="00B85BFB" w:rsidRPr="00B85BFB" w14:paraId="2923A62E" w14:textId="77777777" w:rsidTr="00B85BFB">
                              <w:trPr>
                                <w:trHeight w:val="499"/>
                              </w:trPr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5D058411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Gei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37A8566B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50082355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42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63405343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35C713F2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31550641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25DDAF33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43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44970B39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71965F6C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30D7AAA5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5CBA51E2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72E4320D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37610C97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212CDE0A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514EEFA9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5C4D11EA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13B530F3" w14:textId="77777777" w:rsidR="00B85BFB" w:rsidRPr="00B85BFB" w:rsidRDefault="00B85BFB" w:rsidP="00B85BFB">
                                  <w:pPr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B85BFB">
                                    <w:rPr>
                                      <w:sz w:val="18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</w:tbl>
                          <w:p w14:paraId="5D2F81FB" w14:textId="77777777" w:rsidR="00B85BFB" w:rsidRDefault="00B85BF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7C1992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-207.5pt;margin-top:178.4pt;width:798.15pt;height:291.1pt;rotation:90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" filled="f" stroked="f" strokeweight=".5pt">
                <v:textbox>
                  <w:txbxContent>
                    <w:tbl>
                      <w:tblPr>
                        <w:tblStyle w:val="a7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1138"/>
                        <w:gridCol w:w="960"/>
                        <w:gridCol w:w="977"/>
                        <w:gridCol w:w="961"/>
                        <w:gridCol w:w="977"/>
                        <w:gridCol w:w="773"/>
                        <w:gridCol w:w="768"/>
                        <w:gridCol w:w="773"/>
                        <w:gridCol w:w="768"/>
                        <w:gridCol w:w="1135"/>
                        <w:gridCol w:w="1126"/>
                        <w:gridCol w:w="1135"/>
                        <w:gridCol w:w="1126"/>
                        <w:gridCol w:w="756"/>
                        <w:gridCol w:w="770"/>
                        <w:gridCol w:w="756"/>
                        <w:gridCol w:w="770"/>
                      </w:tblGrid>
                      <w:tr w:rsidR="00494B20" w:rsidRPr="00B85BFB" w14:paraId="4077C565" w14:textId="77777777" w:rsidTr="00FD690B">
                        <w:trPr>
                          <w:trHeight w:val="690"/>
                        </w:trPr>
                        <w:tc>
                          <w:tcPr>
                            <w:tcW w:w="0" w:type="auto"/>
                            <w:gridSpan w:val="17"/>
                            <w:vAlign w:val="center"/>
                          </w:tcPr>
                          <w:p w14:paraId="22E82FA0" w14:textId="44A4C5AB" w:rsidR="00494B20" w:rsidRPr="00B85BFB" w:rsidRDefault="00494B20" w:rsidP="00B85BFB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11"/>
                              </w:rPr>
                              <w:t>O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11"/>
                              </w:rPr>
                              <w:t>u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11"/>
                              </w:rPr>
                              <w:t>comes</w:t>
                            </w:r>
                            <w:r w:rsidRPr="0003393D">
                              <w:rPr>
                                <w:rFonts w:ascii="Times New Roman" w:hAnsi="Times New Roman" w:cs="Times New Roman"/>
                                <w:sz w:val="24"/>
                                <w:szCs w:val="11"/>
                              </w:rPr>
                              <w:t xml:space="preserve"> of include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11"/>
                              </w:rPr>
                              <w:t>Studie</w:t>
                            </w:r>
                            <w:r w:rsidRPr="0003393D">
                              <w:rPr>
                                <w:rFonts w:ascii="Times New Roman" w:hAnsi="Times New Roman" w:cs="Times New Roman"/>
                                <w:sz w:val="24"/>
                                <w:szCs w:val="11"/>
                              </w:rPr>
                              <w:t>s</w:t>
                            </w:r>
                          </w:p>
                        </w:tc>
                      </w:tr>
                      <w:tr w:rsidR="00B85BFB" w:rsidRPr="00B85BFB" w14:paraId="7C0758B3" w14:textId="77777777" w:rsidTr="00B85BFB">
                        <w:trPr>
                          <w:trHeight w:val="690"/>
                        </w:trPr>
                        <w:tc>
                          <w:tcPr>
                            <w:tcW w:w="0" w:type="auto"/>
                            <w:vMerge w:val="restart"/>
                            <w:vAlign w:val="center"/>
                            <w:hideMark/>
                          </w:tcPr>
                          <w:p w14:paraId="2C9C79CB" w14:textId="77777777" w:rsidR="00B85BFB" w:rsidRPr="00B85BFB" w:rsidRDefault="00B85BFB" w:rsidP="00B85BFB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vAlign w:val="center"/>
                            <w:hideMark/>
                          </w:tcPr>
                          <w:p w14:paraId="09F92EC0" w14:textId="77777777" w:rsidR="00B85BFB" w:rsidRPr="00B85BFB" w:rsidRDefault="00B85BFB" w:rsidP="00B85BFB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>Intervention group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vAlign w:val="center"/>
                            <w:hideMark/>
                          </w:tcPr>
                          <w:p w14:paraId="37833299" w14:textId="77777777" w:rsidR="00B85BFB" w:rsidRPr="00B85BFB" w:rsidRDefault="00B85BFB" w:rsidP="00B85BFB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>Control group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vAlign w:val="center"/>
                            <w:hideMark/>
                          </w:tcPr>
                          <w:p w14:paraId="3F38EFEC" w14:textId="77777777" w:rsidR="00B85BFB" w:rsidRPr="00B85BFB" w:rsidRDefault="00B85BFB" w:rsidP="00B85BFB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>Intervention group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vAlign w:val="center"/>
                            <w:hideMark/>
                          </w:tcPr>
                          <w:p w14:paraId="0659107F" w14:textId="77777777" w:rsidR="00B85BFB" w:rsidRPr="00B85BFB" w:rsidRDefault="00B85BFB" w:rsidP="00B85BFB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>Control group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vAlign w:val="center"/>
                            <w:hideMark/>
                          </w:tcPr>
                          <w:p w14:paraId="21DA90DC" w14:textId="77777777" w:rsidR="00B85BFB" w:rsidRPr="00B85BFB" w:rsidRDefault="00B85BFB" w:rsidP="00B85BFB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>Intervention group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vAlign w:val="center"/>
                            <w:hideMark/>
                          </w:tcPr>
                          <w:p w14:paraId="58F40EA7" w14:textId="77777777" w:rsidR="00B85BFB" w:rsidRPr="00B85BFB" w:rsidRDefault="00B85BFB" w:rsidP="00B85BFB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>Control group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vAlign w:val="center"/>
                            <w:hideMark/>
                          </w:tcPr>
                          <w:p w14:paraId="25E3087E" w14:textId="77777777" w:rsidR="00B85BFB" w:rsidRPr="00B85BFB" w:rsidRDefault="00B85BFB" w:rsidP="00B85BFB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>Intervention group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vAlign w:val="center"/>
                            <w:hideMark/>
                          </w:tcPr>
                          <w:p w14:paraId="11C98BDD" w14:textId="77777777" w:rsidR="00B85BFB" w:rsidRPr="00B85BFB" w:rsidRDefault="00B85BFB" w:rsidP="00B85BFB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>Control group</w:t>
                            </w:r>
                          </w:p>
                        </w:tc>
                      </w:tr>
                      <w:tr w:rsidR="00B85BFB" w:rsidRPr="00B85BFB" w14:paraId="35021D21" w14:textId="77777777" w:rsidTr="00B85BFB">
                        <w:trPr>
                          <w:trHeight w:val="1134"/>
                        </w:trPr>
                        <w:tc>
                          <w:tcPr>
                            <w:tcW w:w="0" w:type="auto"/>
                            <w:vMerge/>
                            <w:vAlign w:val="center"/>
                            <w:hideMark/>
                          </w:tcPr>
                          <w:p w14:paraId="40E2CCCE" w14:textId="77777777" w:rsidR="00B85BFB" w:rsidRPr="00B85BFB" w:rsidRDefault="00B85BFB" w:rsidP="00B85BFB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57D7C563" w14:textId="77777777" w:rsidR="00B85BFB" w:rsidRPr="00B85BFB" w:rsidRDefault="00B85BFB" w:rsidP="00B85BFB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 xml:space="preserve">Bleeding </w:t>
                            </w:r>
                            <w:r w:rsidRPr="00B85BFB">
                              <w:rPr>
                                <w:rFonts w:hint="eastAsia"/>
                                <w:b/>
                                <w:bCs/>
                                <w:sz w:val="18"/>
                                <w:szCs w:val="20"/>
                              </w:rPr>
                              <w:t>（</w:t>
                            </w: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>n</w:t>
                            </w:r>
                            <w:r w:rsidRPr="00B85BFB">
                              <w:rPr>
                                <w:rFonts w:hint="eastAsia"/>
                                <w:b/>
                                <w:bCs/>
                                <w:sz w:val="18"/>
                                <w:szCs w:val="20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0BBC5CE8" w14:textId="77777777" w:rsidR="00B85BFB" w:rsidRPr="00B85BFB" w:rsidRDefault="00B85BFB" w:rsidP="00B85BFB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 xml:space="preserve">No bleeding </w:t>
                            </w:r>
                            <w:r w:rsidRPr="00B85BFB">
                              <w:rPr>
                                <w:rFonts w:hint="eastAsia"/>
                                <w:b/>
                                <w:bCs/>
                                <w:sz w:val="18"/>
                                <w:szCs w:val="20"/>
                              </w:rPr>
                              <w:t>（</w:t>
                            </w: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>n</w:t>
                            </w:r>
                            <w:r w:rsidRPr="00B85BFB">
                              <w:rPr>
                                <w:rFonts w:hint="eastAsia"/>
                                <w:b/>
                                <w:bCs/>
                                <w:sz w:val="18"/>
                                <w:szCs w:val="20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5444E002" w14:textId="77777777" w:rsidR="00B85BFB" w:rsidRPr="00B85BFB" w:rsidRDefault="00B85BFB" w:rsidP="00B85BFB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 xml:space="preserve">Bleeding </w:t>
                            </w:r>
                            <w:r w:rsidRPr="00B85BFB">
                              <w:rPr>
                                <w:rFonts w:hint="eastAsia"/>
                                <w:b/>
                                <w:bCs/>
                                <w:sz w:val="18"/>
                                <w:szCs w:val="20"/>
                              </w:rPr>
                              <w:t>（</w:t>
                            </w: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>n</w:t>
                            </w:r>
                            <w:r w:rsidRPr="00B85BFB">
                              <w:rPr>
                                <w:rFonts w:hint="eastAsia"/>
                                <w:b/>
                                <w:bCs/>
                                <w:sz w:val="18"/>
                                <w:szCs w:val="20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7152A19D" w14:textId="77777777" w:rsidR="00B85BFB" w:rsidRPr="00B85BFB" w:rsidRDefault="00B85BFB" w:rsidP="00B85BFB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 xml:space="preserve">No bleeding </w:t>
                            </w:r>
                            <w:r w:rsidRPr="00B85BFB">
                              <w:rPr>
                                <w:rFonts w:hint="eastAsia"/>
                                <w:b/>
                                <w:bCs/>
                                <w:sz w:val="18"/>
                                <w:szCs w:val="20"/>
                              </w:rPr>
                              <w:t>（</w:t>
                            </w: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>n</w:t>
                            </w:r>
                            <w:r w:rsidRPr="00B85BFB">
                              <w:rPr>
                                <w:rFonts w:hint="eastAsia"/>
                                <w:b/>
                                <w:bCs/>
                                <w:sz w:val="18"/>
                                <w:szCs w:val="20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0A0EEBAA" w14:textId="77777777" w:rsidR="00B85BFB" w:rsidRPr="00B85BFB" w:rsidRDefault="00B85BFB" w:rsidP="00B85BFB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 xml:space="preserve">Stroke </w:t>
                            </w:r>
                            <w:r w:rsidRPr="00B85BFB">
                              <w:rPr>
                                <w:rFonts w:hint="eastAsia"/>
                                <w:b/>
                                <w:bCs/>
                                <w:sz w:val="18"/>
                                <w:szCs w:val="20"/>
                              </w:rPr>
                              <w:t>（</w:t>
                            </w: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>n</w:t>
                            </w:r>
                            <w:r w:rsidRPr="00B85BFB">
                              <w:rPr>
                                <w:rFonts w:hint="eastAsia"/>
                                <w:b/>
                                <w:bCs/>
                                <w:sz w:val="18"/>
                                <w:szCs w:val="20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79739453" w14:textId="77777777" w:rsidR="00B85BFB" w:rsidRPr="00B85BFB" w:rsidRDefault="00B85BFB" w:rsidP="00B85BFB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 xml:space="preserve">No stroke </w:t>
                            </w:r>
                            <w:r w:rsidRPr="00B85BFB">
                              <w:rPr>
                                <w:rFonts w:hint="eastAsia"/>
                                <w:b/>
                                <w:bCs/>
                                <w:sz w:val="18"/>
                                <w:szCs w:val="20"/>
                              </w:rPr>
                              <w:t>（</w:t>
                            </w: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>n</w:t>
                            </w:r>
                            <w:r w:rsidRPr="00B85BFB">
                              <w:rPr>
                                <w:rFonts w:hint="eastAsia"/>
                                <w:b/>
                                <w:bCs/>
                                <w:sz w:val="18"/>
                                <w:szCs w:val="20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620E1D80" w14:textId="77777777" w:rsidR="00B85BFB" w:rsidRPr="00B85BFB" w:rsidRDefault="00B85BFB" w:rsidP="00B85BFB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 xml:space="preserve">Stroke </w:t>
                            </w:r>
                            <w:r w:rsidRPr="00B85BFB">
                              <w:rPr>
                                <w:rFonts w:hint="eastAsia"/>
                                <w:b/>
                                <w:bCs/>
                                <w:sz w:val="18"/>
                                <w:szCs w:val="20"/>
                              </w:rPr>
                              <w:t>（</w:t>
                            </w: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>n</w:t>
                            </w:r>
                            <w:r w:rsidRPr="00B85BFB">
                              <w:rPr>
                                <w:rFonts w:hint="eastAsia"/>
                                <w:b/>
                                <w:bCs/>
                                <w:sz w:val="18"/>
                                <w:szCs w:val="20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528EA053" w14:textId="77777777" w:rsidR="00B85BFB" w:rsidRPr="00B85BFB" w:rsidRDefault="00B85BFB" w:rsidP="00B85BFB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 xml:space="preserve">No stroke </w:t>
                            </w:r>
                            <w:r w:rsidRPr="00B85BFB">
                              <w:rPr>
                                <w:rFonts w:hint="eastAsia"/>
                                <w:b/>
                                <w:bCs/>
                                <w:sz w:val="18"/>
                                <w:szCs w:val="20"/>
                              </w:rPr>
                              <w:t>（</w:t>
                            </w: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>n</w:t>
                            </w:r>
                            <w:r w:rsidRPr="00B85BFB">
                              <w:rPr>
                                <w:rFonts w:hint="eastAsia"/>
                                <w:b/>
                                <w:bCs/>
                                <w:sz w:val="18"/>
                                <w:szCs w:val="20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44A96E6A" w14:textId="77777777" w:rsidR="00B85BFB" w:rsidRPr="00B85BFB" w:rsidRDefault="00B85BFB" w:rsidP="00B85BFB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 xml:space="preserve">Combined endpoints </w:t>
                            </w:r>
                            <w:r w:rsidRPr="00B85BFB">
                              <w:rPr>
                                <w:rFonts w:hint="eastAsia"/>
                                <w:b/>
                                <w:bCs/>
                                <w:sz w:val="18"/>
                                <w:szCs w:val="20"/>
                              </w:rPr>
                              <w:t>（</w:t>
                            </w: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>n</w:t>
                            </w:r>
                            <w:r w:rsidRPr="00B85BFB">
                              <w:rPr>
                                <w:rFonts w:hint="eastAsia"/>
                                <w:b/>
                                <w:bCs/>
                                <w:sz w:val="18"/>
                                <w:szCs w:val="20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32FD9F51" w14:textId="77777777" w:rsidR="00B85BFB" w:rsidRPr="00B85BFB" w:rsidRDefault="00B85BFB" w:rsidP="00B85BFB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 xml:space="preserve">No combined endpoints </w:t>
                            </w:r>
                            <w:r w:rsidRPr="00B85BFB">
                              <w:rPr>
                                <w:rFonts w:hint="eastAsia"/>
                                <w:b/>
                                <w:bCs/>
                                <w:sz w:val="18"/>
                                <w:szCs w:val="20"/>
                              </w:rPr>
                              <w:t>（</w:t>
                            </w: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>n</w:t>
                            </w:r>
                            <w:r w:rsidRPr="00B85BFB">
                              <w:rPr>
                                <w:rFonts w:hint="eastAsia"/>
                                <w:b/>
                                <w:bCs/>
                                <w:sz w:val="18"/>
                                <w:szCs w:val="20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46D5B2DA" w14:textId="77777777" w:rsidR="00B85BFB" w:rsidRPr="00B85BFB" w:rsidRDefault="00B85BFB" w:rsidP="00B85BFB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 xml:space="preserve">Combined endpoints </w:t>
                            </w:r>
                            <w:r w:rsidRPr="00B85BFB">
                              <w:rPr>
                                <w:rFonts w:hint="eastAsia"/>
                                <w:b/>
                                <w:bCs/>
                                <w:sz w:val="18"/>
                                <w:szCs w:val="20"/>
                              </w:rPr>
                              <w:t>（</w:t>
                            </w: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>n</w:t>
                            </w:r>
                            <w:r w:rsidRPr="00B85BFB">
                              <w:rPr>
                                <w:rFonts w:hint="eastAsia"/>
                                <w:b/>
                                <w:bCs/>
                                <w:sz w:val="18"/>
                                <w:szCs w:val="20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0F3B3987" w14:textId="77777777" w:rsidR="00B85BFB" w:rsidRPr="00B85BFB" w:rsidRDefault="00B85BFB" w:rsidP="00B85BFB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 xml:space="preserve">No combined endpoints </w:t>
                            </w:r>
                            <w:r w:rsidRPr="00B85BFB">
                              <w:rPr>
                                <w:rFonts w:hint="eastAsia"/>
                                <w:b/>
                                <w:bCs/>
                                <w:sz w:val="18"/>
                                <w:szCs w:val="20"/>
                              </w:rPr>
                              <w:t>（</w:t>
                            </w: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>n</w:t>
                            </w:r>
                            <w:r w:rsidRPr="00B85BFB">
                              <w:rPr>
                                <w:rFonts w:hint="eastAsia"/>
                                <w:b/>
                                <w:bCs/>
                                <w:sz w:val="18"/>
                                <w:szCs w:val="20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6E1AABD5" w14:textId="77777777" w:rsidR="00B85BFB" w:rsidRPr="00B85BFB" w:rsidRDefault="00B85BFB" w:rsidP="00B85BFB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 xml:space="preserve">All-cause death </w:t>
                            </w:r>
                            <w:r w:rsidRPr="00B85BFB">
                              <w:rPr>
                                <w:rFonts w:hint="eastAsia"/>
                                <w:b/>
                                <w:bCs/>
                                <w:sz w:val="18"/>
                                <w:szCs w:val="20"/>
                              </w:rPr>
                              <w:t>（</w:t>
                            </w: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>n</w:t>
                            </w:r>
                            <w:r w:rsidRPr="00B85BFB">
                              <w:rPr>
                                <w:rFonts w:hint="eastAsia"/>
                                <w:b/>
                                <w:bCs/>
                                <w:sz w:val="18"/>
                                <w:szCs w:val="20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103F08A3" w14:textId="77777777" w:rsidR="00B85BFB" w:rsidRPr="00B85BFB" w:rsidRDefault="00B85BFB" w:rsidP="00B85BFB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 xml:space="preserve">No all-cause death </w:t>
                            </w:r>
                            <w:r w:rsidRPr="00B85BFB">
                              <w:rPr>
                                <w:rFonts w:hint="eastAsia"/>
                                <w:b/>
                                <w:bCs/>
                                <w:sz w:val="18"/>
                                <w:szCs w:val="20"/>
                              </w:rPr>
                              <w:t>（</w:t>
                            </w: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>n</w:t>
                            </w:r>
                            <w:r w:rsidRPr="00B85BFB">
                              <w:rPr>
                                <w:rFonts w:hint="eastAsia"/>
                                <w:b/>
                                <w:bCs/>
                                <w:sz w:val="18"/>
                                <w:szCs w:val="20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5D3B0B3D" w14:textId="77777777" w:rsidR="00B85BFB" w:rsidRPr="00B85BFB" w:rsidRDefault="00B85BFB" w:rsidP="00B85BFB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 xml:space="preserve">All-cause death </w:t>
                            </w:r>
                            <w:r w:rsidRPr="00B85BFB">
                              <w:rPr>
                                <w:rFonts w:hint="eastAsia"/>
                                <w:b/>
                                <w:bCs/>
                                <w:sz w:val="18"/>
                                <w:szCs w:val="20"/>
                              </w:rPr>
                              <w:t>（</w:t>
                            </w: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>n</w:t>
                            </w:r>
                            <w:r w:rsidRPr="00B85BFB">
                              <w:rPr>
                                <w:rFonts w:hint="eastAsia"/>
                                <w:b/>
                                <w:bCs/>
                                <w:sz w:val="18"/>
                                <w:szCs w:val="20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3D2AFB93" w14:textId="77777777" w:rsidR="00B85BFB" w:rsidRPr="00B85BFB" w:rsidRDefault="00B85BFB" w:rsidP="00B85BFB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 xml:space="preserve">No all-cause death </w:t>
                            </w:r>
                            <w:r w:rsidRPr="00B85BFB">
                              <w:rPr>
                                <w:rFonts w:hint="eastAsia"/>
                                <w:b/>
                                <w:bCs/>
                                <w:sz w:val="18"/>
                                <w:szCs w:val="20"/>
                              </w:rPr>
                              <w:t>（</w:t>
                            </w: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>n</w:t>
                            </w:r>
                            <w:r w:rsidRPr="00B85BFB">
                              <w:rPr>
                                <w:rFonts w:hint="eastAsia"/>
                                <w:b/>
                                <w:bCs/>
                                <w:sz w:val="18"/>
                                <w:szCs w:val="20"/>
                              </w:rPr>
                              <w:t>）</w:t>
                            </w:r>
                          </w:p>
                        </w:tc>
                      </w:tr>
                      <w:tr w:rsidR="00B85BFB" w:rsidRPr="00B85BFB" w14:paraId="18C198C3" w14:textId="77777777" w:rsidTr="00B85BFB">
                        <w:trPr>
                          <w:trHeight w:val="499"/>
                        </w:trPr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2D2455F4" w14:textId="77777777" w:rsidR="00B85BFB" w:rsidRPr="00B85BFB" w:rsidRDefault="00B85BFB" w:rsidP="00B85BFB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>Seeger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660238BF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7E47DFAF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136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265D36C9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610B7A62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1062F8BE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3FED3D28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136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0B5000D9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173D4C17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259CDE3B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0E06490A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222CC2AD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2A35299C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548A1971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50FEE0BD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5D008096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7751D0BB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114</w:t>
                            </w:r>
                          </w:p>
                        </w:tc>
                      </w:tr>
                      <w:tr w:rsidR="00B85BFB" w:rsidRPr="00B85BFB" w14:paraId="258FD004" w14:textId="77777777" w:rsidTr="00B85BFB">
                        <w:trPr>
                          <w:trHeight w:val="499"/>
                        </w:trPr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560E2A02" w14:textId="77777777" w:rsidR="00B85BFB" w:rsidRPr="00B85BFB" w:rsidRDefault="00B85BFB" w:rsidP="00B85BFB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>Polzin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786E7F44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42154D29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463E08AB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54DF5BBD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17CF56C7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0840C01A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37165493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6EB76EE8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0E269C84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7A4F2C85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4A6BEFD7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29DCD8F5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187BFE48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67D6CA60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361EA3E3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5081FB3A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N/A</w:t>
                            </w:r>
                          </w:p>
                        </w:tc>
                      </w:tr>
                      <w:tr w:rsidR="00B85BFB" w:rsidRPr="00B85BFB" w14:paraId="7D061148" w14:textId="77777777" w:rsidTr="00B85BFB">
                        <w:trPr>
                          <w:trHeight w:val="499"/>
                        </w:trPr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192BEB2B" w14:textId="77777777" w:rsidR="00B85BFB" w:rsidRPr="00B85BFB" w:rsidRDefault="00B85BFB" w:rsidP="00B85BFB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>Hohmann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44E98F90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4F3550F7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569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4B7002C6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2327471D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442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34DFED91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0DA998D7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3E591652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7ABA13B0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4F924737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39C2E19F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04566609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01950F83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4E80B675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3AE4843E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520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6BB20661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27AB987F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427</w:t>
                            </w:r>
                          </w:p>
                        </w:tc>
                      </w:tr>
                      <w:tr w:rsidR="00B85BFB" w:rsidRPr="00B85BFB" w14:paraId="76BD7384" w14:textId="77777777" w:rsidTr="00B85BFB">
                        <w:trPr>
                          <w:trHeight w:val="499"/>
                        </w:trPr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6CD1EC7E" w14:textId="77777777" w:rsidR="00B85BFB" w:rsidRPr="00B85BFB" w:rsidRDefault="00B85BFB" w:rsidP="00B85BFB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</w:pPr>
                            <w:proofErr w:type="spellStart"/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>Cammaller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4C6A88FF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2E1675C8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2EB136A6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5F8A5299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588F9EAF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18C77705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372DAD52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6E5EE699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49C1642F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1B2D286E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2E74D722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536DFEA7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3DCF3B90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522CD68F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1D2FFE39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5538951E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34</w:t>
                            </w:r>
                          </w:p>
                        </w:tc>
                      </w:tr>
                      <w:tr w:rsidR="00B85BFB" w:rsidRPr="00B85BFB" w14:paraId="2923A62E" w14:textId="77777777" w:rsidTr="00B85BFB">
                        <w:trPr>
                          <w:trHeight w:val="499"/>
                        </w:trPr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5D058411" w14:textId="77777777" w:rsidR="00B85BFB" w:rsidRPr="00B85BFB" w:rsidRDefault="00B85BFB" w:rsidP="00B85BFB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>Geis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37A8566B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50082355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428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63405343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35C713F2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31550641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25DDAF33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434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44970B39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71965F6C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30D7AAA5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5CBA51E2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72E4320D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37610C97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212CDE0A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514EEFA9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5C4D11EA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13B530F3" w14:textId="77777777" w:rsidR="00B85BFB" w:rsidRPr="00B85BFB" w:rsidRDefault="00B85BFB" w:rsidP="00B85BFB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85BFB">
                              <w:rPr>
                                <w:sz w:val="18"/>
                                <w:szCs w:val="20"/>
                              </w:rPr>
                              <w:t>N/A</w:t>
                            </w:r>
                          </w:p>
                        </w:tc>
                      </w:tr>
                    </w:tbl>
                    <w:p w14:paraId="5D2F81FB" w14:textId="77777777" w:rsidR="00B85BFB" w:rsidRDefault="00B85BFB"/>
                  </w:txbxContent>
                </v:textbox>
                <w10:wrap anchorx="margin"/>
              </v:shape>
            </w:pict>
          </mc:Fallback>
        </mc:AlternateContent>
      </w:r>
    </w:p>
    <w:sectPr w:rsidR="00005C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59782" w14:textId="77777777" w:rsidR="00143467" w:rsidRDefault="00143467" w:rsidP="00B85BFB">
      <w:r>
        <w:separator/>
      </w:r>
    </w:p>
  </w:endnote>
  <w:endnote w:type="continuationSeparator" w:id="0">
    <w:p w14:paraId="34C7FE88" w14:textId="77777777" w:rsidR="00143467" w:rsidRDefault="00143467" w:rsidP="00B85B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F1CB81" w14:textId="77777777" w:rsidR="00143467" w:rsidRDefault="00143467" w:rsidP="00B85BFB">
      <w:r>
        <w:separator/>
      </w:r>
    </w:p>
  </w:footnote>
  <w:footnote w:type="continuationSeparator" w:id="0">
    <w:p w14:paraId="567BBC94" w14:textId="77777777" w:rsidR="00143467" w:rsidRDefault="00143467" w:rsidP="00B85B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29E"/>
    <w:rsid w:val="00005CF7"/>
    <w:rsid w:val="00143467"/>
    <w:rsid w:val="00432332"/>
    <w:rsid w:val="00494B20"/>
    <w:rsid w:val="004E429E"/>
    <w:rsid w:val="00B85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125FF36-5A7E-4C26-B0B4-0C68A0517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5B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5B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5B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5BFB"/>
    <w:rPr>
      <w:sz w:val="18"/>
      <w:szCs w:val="18"/>
    </w:rPr>
  </w:style>
  <w:style w:type="table" w:styleId="a7">
    <w:name w:val="Table Grid"/>
    <w:basedOn w:val="a1"/>
    <w:uiPriority w:val="39"/>
    <w:rsid w:val="00B85B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94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健</dc:creator>
  <cp:keywords/>
  <dc:description/>
  <cp:lastModifiedBy>张 健</cp:lastModifiedBy>
  <cp:revision>3</cp:revision>
  <dcterms:created xsi:type="dcterms:W3CDTF">2023-02-01T05:52:00Z</dcterms:created>
  <dcterms:modified xsi:type="dcterms:W3CDTF">2023-03-19T12:45:00Z</dcterms:modified>
</cp:coreProperties>
</file>